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2F20" w:rsidRDefault="00E42F20" w:rsidP="00E42F20">
      <w:pPr>
        <w:widowControl/>
        <w:shd w:val="clear" w:color="auto" w:fill="FFFFFF"/>
        <w:spacing w:after="150" w:line="420" w:lineRule="atLeast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MATERIAL </w:t>
      </w:r>
    </w:p>
    <w:p w:rsidR="00E42F20" w:rsidRDefault="00E42F20" w:rsidP="00E42F20">
      <w:pPr>
        <w:widowControl/>
        <w:shd w:val="clear" w:color="auto" w:fill="FFFFFF"/>
        <w:spacing w:after="150" w:line="420" w:lineRule="atLeast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B79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el S</w:t>
      </w:r>
      <w:r w:rsidR="00AD502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EB79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The primers of human cytokines and MMPs </w:t>
      </w:r>
    </w:p>
    <w:p w:rsidR="00E42F20" w:rsidRPr="00EB794C" w:rsidRDefault="00E42F20" w:rsidP="00E42F20">
      <w:pPr>
        <w:widowControl/>
        <w:shd w:val="clear" w:color="auto" w:fill="FFFFFF"/>
        <w:spacing w:after="150" w:line="420" w:lineRule="atLeast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B79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r mRNA expression assay</w:t>
      </w:r>
    </w:p>
    <w:tbl>
      <w:tblPr>
        <w:tblStyle w:val="3"/>
        <w:tblW w:w="8543" w:type="dxa"/>
        <w:tblLayout w:type="fixed"/>
        <w:tblLook w:val="04A0" w:firstRow="1" w:lastRow="0" w:firstColumn="1" w:lastColumn="0" w:noHBand="0" w:noVBand="1"/>
      </w:tblPr>
      <w:tblGrid>
        <w:gridCol w:w="1418"/>
        <w:gridCol w:w="1171"/>
        <w:gridCol w:w="4277"/>
        <w:gridCol w:w="1677"/>
      </w:tblGrid>
      <w:tr w:rsidR="00E42F20" w:rsidRPr="00B70A23" w:rsidTr="00C239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tcBorders>
              <w:top w:val="single" w:sz="4" w:space="0" w:color="auto"/>
            </w:tcBorders>
          </w:tcPr>
          <w:p w:rsidR="00E42F20" w:rsidRPr="00B70A23" w:rsidRDefault="00E42F20" w:rsidP="00C239B2">
            <w:pPr>
              <w:widowControl/>
              <w:jc w:val="left"/>
              <w:rPr>
                <w:rFonts w:ascii="Arial" w:hAnsi="Arial" w:cs="Arial"/>
                <w:bCs w:val="0"/>
                <w:caps w:val="0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bCs w:val="0"/>
                <w:caps w:val="0"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E42F20" w:rsidRPr="00B70A23" w:rsidRDefault="00E42F20" w:rsidP="00C239B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4277" w:type="dxa"/>
            <w:tcBorders>
              <w:top w:val="single" w:sz="4" w:space="0" w:color="auto"/>
            </w:tcBorders>
          </w:tcPr>
          <w:p w:rsidR="00E42F20" w:rsidRPr="00B70A23" w:rsidRDefault="00E42F20" w:rsidP="00C239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bCs w:val="0"/>
                <w:caps w:val="0"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:rsidR="00E42F20" w:rsidRPr="00B70A23" w:rsidRDefault="00E42F20" w:rsidP="00C239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aps w:val="0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bCs w:val="0"/>
                <w:caps w:val="0"/>
                <w:color w:val="000000" w:themeColor="text1"/>
                <w:sz w:val="20"/>
                <w:szCs w:val="20"/>
              </w:rPr>
              <w:t>Number of  bases(bp</w:t>
            </w:r>
            <w:r>
              <w:rPr>
                <w:rFonts w:ascii="Arial" w:hAnsi="Arial" w:cs="Arial"/>
                <w:bCs w:val="0"/>
                <w:caps w:val="0"/>
                <w:color w:val="000000" w:themeColor="text1"/>
                <w:sz w:val="20"/>
                <w:szCs w:val="20"/>
              </w:rPr>
              <w:t>s</w:t>
            </w:r>
            <w:r w:rsidRPr="00B70A23">
              <w:rPr>
                <w:rFonts w:ascii="Arial" w:hAnsi="Arial" w:cs="Arial"/>
                <w:bCs w:val="0"/>
                <w:caps w:val="0"/>
                <w:color w:val="000000" w:themeColor="text1"/>
                <w:sz w:val="20"/>
                <w:szCs w:val="20"/>
              </w:rPr>
              <w:t>)</w:t>
            </w:r>
          </w:p>
        </w:tc>
      </w:tr>
      <w:tr w:rsidR="00E42F20" w:rsidRPr="00B70A23" w:rsidTr="00C2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AGTGAGGAACAAGCCAGAGC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E42F20" w:rsidRPr="00B70A23" w:rsidTr="00C23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2F20" w:rsidRPr="00B70A23" w:rsidRDefault="00E42F20" w:rsidP="00C2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AGCTGCGCAGAATGAGATGA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42F20" w:rsidRPr="00B70A23" w:rsidTr="00C2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il-8</w:t>
            </w: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AGAAGTTTTTGAAGAGGGCTGAGA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5</w:t>
            </w:r>
          </w:p>
        </w:tc>
      </w:tr>
      <w:tr w:rsidR="00E42F20" w:rsidRPr="00B70A23" w:rsidTr="00C23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AGTTTCACTGGCATCTTCACTGATT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5</w:t>
            </w:r>
          </w:p>
        </w:tc>
      </w:tr>
      <w:tr w:rsidR="00E42F20" w:rsidRPr="00B70A23" w:rsidTr="00C2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:rsidR="00E42F20" w:rsidRPr="000D2F49" w:rsidRDefault="00E42F20" w:rsidP="000D2F4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2F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-1</w:t>
            </w:r>
            <w:r w:rsidR="000D2F49">
              <w:rPr>
                <w:rFonts w:ascii="等线" w:eastAsia="等线" w:hAnsi="等线" w:cs="Times New Roman" w:hint="eastAsia"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CCACCTCCAGGGACAGGATA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42F20" w:rsidRPr="00B70A23" w:rsidTr="00C23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AACACGCAGGACAGGTACAG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CE2EC6" w:rsidRPr="00B70A23" w:rsidTr="00C2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:rsidR="00CE2EC6" w:rsidRPr="00B70A23" w:rsidRDefault="00CE2EC6" w:rsidP="00CE2EC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IL-17</w:t>
            </w:r>
          </w:p>
        </w:tc>
        <w:tc>
          <w:tcPr>
            <w:tcW w:w="1171" w:type="dxa"/>
          </w:tcPr>
          <w:p w:rsidR="00CE2EC6" w:rsidRPr="00B70A23" w:rsidRDefault="00CE2EC6" w:rsidP="00CE2E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277" w:type="dxa"/>
          </w:tcPr>
          <w:p w:rsidR="00CE2EC6" w:rsidRPr="00B70A23" w:rsidRDefault="00CE2EC6" w:rsidP="00CE2EC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E2EC6">
              <w:rPr>
                <w:rFonts w:ascii="Arial" w:hAnsi="Arial" w:cs="Arial"/>
                <w:color w:val="000000" w:themeColor="text1"/>
                <w:sz w:val="20"/>
                <w:szCs w:val="20"/>
              </w:rPr>
              <w:t>CTGTCCCCATCCAGCAAGAG</w:t>
            </w:r>
          </w:p>
        </w:tc>
        <w:tc>
          <w:tcPr>
            <w:tcW w:w="1677" w:type="dxa"/>
          </w:tcPr>
          <w:p w:rsidR="00CE2EC6" w:rsidRPr="00B70A23" w:rsidRDefault="00CE2EC6" w:rsidP="00CE2EC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CE2EC6" w:rsidRPr="00B70A23" w:rsidTr="00C23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:rsidR="00CE2EC6" w:rsidRPr="00B70A23" w:rsidRDefault="00CE2EC6" w:rsidP="00CE2EC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1" w:type="dxa"/>
          </w:tcPr>
          <w:p w:rsidR="00CE2EC6" w:rsidRPr="00B70A23" w:rsidRDefault="00CE2EC6" w:rsidP="00CE2E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277" w:type="dxa"/>
          </w:tcPr>
          <w:p w:rsidR="00CE2EC6" w:rsidRPr="00B70A23" w:rsidRDefault="00CE2EC6" w:rsidP="00CE2EC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38B3">
              <w:rPr>
                <w:rFonts w:ascii="Arial" w:hAnsi="Arial" w:cs="Arial"/>
                <w:color w:val="000000" w:themeColor="text1"/>
                <w:sz w:val="20"/>
                <w:szCs w:val="20"/>
              </w:rPr>
              <w:t>AGGCCACATGGTGGACAATC</w:t>
            </w:r>
          </w:p>
        </w:tc>
        <w:tc>
          <w:tcPr>
            <w:tcW w:w="1677" w:type="dxa"/>
          </w:tcPr>
          <w:p w:rsidR="00CE2EC6" w:rsidRPr="00B70A23" w:rsidRDefault="00CE2EC6" w:rsidP="00CE2EC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42F20" w:rsidRPr="00B70A23" w:rsidTr="00C2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mp-2</w:t>
            </w: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CGCCCATCATCAAGTTCCC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42F20" w:rsidRPr="00B70A23" w:rsidTr="00C23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GGGCAGCCATAGAAGGTGTT 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42F20" w:rsidRPr="00B70A23" w:rsidTr="00C2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MP-3</w:t>
            </w: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CCGACACTCTGGAGGTGAT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42F20" w:rsidRPr="00B70A23" w:rsidTr="00C23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CTTCGGGATGCCAGGAAAG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42F20" w:rsidRPr="00B70A23" w:rsidTr="00C2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mp-8</w:t>
            </w: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TGTGACGGGGAAGCCAAAT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42F20" w:rsidRPr="00B70A23" w:rsidTr="00C23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AAACCACCACTGTCAGGCA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42F20" w:rsidRPr="00B70A23" w:rsidTr="00C2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:rsidR="00E42F20" w:rsidRPr="00B70A23" w:rsidRDefault="00E42F20" w:rsidP="00C239B2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mmp-9</w:t>
            </w: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GGACAAGCTCTTCGGCTTCT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  <w:tr w:rsidR="00E42F20" w:rsidRPr="00B70A23" w:rsidTr="00C23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:rsidR="00E42F20" w:rsidRPr="00B70A23" w:rsidRDefault="00E42F20" w:rsidP="00C239B2">
            <w:pPr>
              <w:widowControl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1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277" w:type="dxa"/>
          </w:tcPr>
          <w:p w:rsidR="00E42F20" w:rsidRPr="00B70A23" w:rsidRDefault="00E42F20" w:rsidP="00C239B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TCGCTGGTACAGGTCGAGTA</w:t>
            </w:r>
          </w:p>
        </w:tc>
        <w:tc>
          <w:tcPr>
            <w:tcW w:w="1677" w:type="dxa"/>
          </w:tcPr>
          <w:p w:rsidR="00E42F20" w:rsidRPr="00B70A23" w:rsidRDefault="00E42F20" w:rsidP="00C239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0A23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</w:p>
        </w:tc>
      </w:tr>
    </w:tbl>
    <w:p w:rsidR="00994425" w:rsidRDefault="00994425">
      <w:bookmarkStart w:id="0" w:name="_GoBack"/>
      <w:bookmarkEnd w:id="0"/>
    </w:p>
    <w:sectPr w:rsidR="009944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2F20" w:rsidRDefault="00E42F20" w:rsidP="00E42F20">
      <w:r>
        <w:separator/>
      </w:r>
    </w:p>
  </w:endnote>
  <w:endnote w:type="continuationSeparator" w:id="0">
    <w:p w:rsidR="00E42F20" w:rsidRDefault="00E42F20" w:rsidP="00E42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2F20" w:rsidRDefault="00E42F20" w:rsidP="00E42F20">
      <w:r>
        <w:separator/>
      </w:r>
    </w:p>
  </w:footnote>
  <w:footnote w:type="continuationSeparator" w:id="0">
    <w:p w:rsidR="00E42F20" w:rsidRDefault="00E42F20" w:rsidP="00E42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013"/>
    <w:rsid w:val="000D2F49"/>
    <w:rsid w:val="00201013"/>
    <w:rsid w:val="004213F4"/>
    <w:rsid w:val="00994425"/>
    <w:rsid w:val="00AD5022"/>
    <w:rsid w:val="00CE2EC6"/>
    <w:rsid w:val="00E42F20"/>
    <w:rsid w:val="00F8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3A694"/>
  <w15:chartTrackingRefBased/>
  <w15:docId w15:val="{EB4DEABC-3CE3-40FB-9A95-1A38BB380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2F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2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2F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2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2F20"/>
    <w:rPr>
      <w:sz w:val="18"/>
      <w:szCs w:val="18"/>
    </w:rPr>
  </w:style>
  <w:style w:type="table" w:styleId="3">
    <w:name w:val="Plain Table 3"/>
    <w:basedOn w:val="a1"/>
    <w:uiPriority w:val="43"/>
    <w:rsid w:val="00E42F2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0</Words>
  <Characters>627</Characters>
  <Application>Microsoft Office Word</Application>
  <DocSecurity>0</DocSecurity>
  <Lines>5</Lines>
  <Paragraphs>1</Paragraphs>
  <ScaleCrop>false</ScaleCrop>
  <Company>微软中国</Company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gang jie</cp:lastModifiedBy>
  <cp:revision>7</cp:revision>
  <dcterms:created xsi:type="dcterms:W3CDTF">2019-03-11T07:54:00Z</dcterms:created>
  <dcterms:modified xsi:type="dcterms:W3CDTF">2019-12-29T02:42:00Z</dcterms:modified>
</cp:coreProperties>
</file>